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F09E9" w14:textId="454DCA08" w:rsidR="00320872" w:rsidRPr="00320872" w:rsidRDefault="00320872" w:rsidP="00320872">
      <w:pPr>
        <w:ind w:left="720" w:hanging="360"/>
        <w:jc w:val="center"/>
        <w:rPr>
          <w:b/>
        </w:rPr>
      </w:pPr>
      <w:r>
        <w:rPr>
          <w:b/>
        </w:rPr>
        <w:t>Additional File 3- Focus Group Questions</w:t>
      </w:r>
    </w:p>
    <w:p w14:paraId="0C655CAF" w14:textId="792CE93E" w:rsidR="0053377E" w:rsidRDefault="0053377E" w:rsidP="00EB4F81">
      <w:pPr>
        <w:pStyle w:val="ListParagraph"/>
        <w:numPr>
          <w:ilvl w:val="0"/>
          <w:numId w:val="1"/>
        </w:numPr>
      </w:pPr>
      <w:r>
        <w:rPr>
          <w:i/>
        </w:rPr>
        <w:t xml:space="preserve">For patients only: </w:t>
      </w:r>
      <w:r>
        <w:t>What barriers do you experience when navigating the health system?</w:t>
      </w:r>
    </w:p>
    <w:p w14:paraId="4AFCE8FB" w14:textId="77777777" w:rsidR="0053377E" w:rsidRDefault="0053377E" w:rsidP="0053377E">
      <w:pPr>
        <w:pStyle w:val="ListParagraph"/>
      </w:pPr>
      <w:bookmarkStart w:id="0" w:name="_GoBack"/>
      <w:bookmarkEnd w:id="0"/>
    </w:p>
    <w:p w14:paraId="6CC75757" w14:textId="4BDD85DD" w:rsidR="008859D0" w:rsidRDefault="00EB4F81" w:rsidP="00EB4F81">
      <w:pPr>
        <w:pStyle w:val="ListParagraph"/>
        <w:numPr>
          <w:ilvl w:val="0"/>
          <w:numId w:val="1"/>
        </w:numPr>
      </w:pPr>
      <w:r>
        <w:t>Let’s review the proposed patient navigator activities. Which ones do you feel would be beneficial and why?</w:t>
      </w:r>
    </w:p>
    <w:p w14:paraId="3B1EACFB" w14:textId="77777777" w:rsidR="00EB4F81" w:rsidRDefault="00EB4F81" w:rsidP="00EB4F81">
      <w:pPr>
        <w:pStyle w:val="ListParagraph"/>
      </w:pPr>
    </w:p>
    <w:p w14:paraId="22F86C29" w14:textId="714A32CC" w:rsidR="00EB4F81" w:rsidRDefault="00EB4F81" w:rsidP="00EB4F81">
      <w:pPr>
        <w:pStyle w:val="ListParagraph"/>
        <w:numPr>
          <w:ilvl w:val="0"/>
          <w:numId w:val="1"/>
        </w:numPr>
      </w:pPr>
      <w:r>
        <w:t>What do you think are the most important aspects?</w:t>
      </w:r>
    </w:p>
    <w:p w14:paraId="7998FCAC" w14:textId="77777777" w:rsidR="00145A1E" w:rsidRDefault="00145A1E" w:rsidP="00145A1E">
      <w:pPr>
        <w:pStyle w:val="ListParagraph"/>
      </w:pPr>
    </w:p>
    <w:p w14:paraId="468BBB30" w14:textId="14872E7D" w:rsidR="00145A1E" w:rsidRDefault="00145A1E" w:rsidP="00EB4F81">
      <w:pPr>
        <w:pStyle w:val="ListParagraph"/>
        <w:numPr>
          <w:ilvl w:val="0"/>
          <w:numId w:val="1"/>
        </w:numPr>
      </w:pPr>
      <w:r>
        <w:t>What activities do you feel aren’t necessary? Why?</w:t>
      </w:r>
    </w:p>
    <w:p w14:paraId="5F7F4DAF" w14:textId="77777777" w:rsidR="00145A1E" w:rsidRDefault="00145A1E" w:rsidP="00145A1E">
      <w:pPr>
        <w:pStyle w:val="ListParagraph"/>
      </w:pPr>
    </w:p>
    <w:p w14:paraId="210F355F" w14:textId="2D246250" w:rsidR="00145A1E" w:rsidRDefault="00145A1E" w:rsidP="00EB4F81">
      <w:pPr>
        <w:pStyle w:val="ListParagraph"/>
        <w:numPr>
          <w:ilvl w:val="0"/>
          <w:numId w:val="1"/>
        </w:numPr>
      </w:pPr>
      <w:r>
        <w:t>Is there anything that isn’t currently included in the model that you think should be included? Why?</w:t>
      </w:r>
    </w:p>
    <w:p w14:paraId="0F6859A5" w14:textId="77777777" w:rsidR="0053377E" w:rsidRDefault="0053377E" w:rsidP="0053377E">
      <w:pPr>
        <w:pStyle w:val="ListParagraph"/>
      </w:pPr>
    </w:p>
    <w:p w14:paraId="0C3DF016" w14:textId="77777777" w:rsidR="0053377E" w:rsidRDefault="0053377E" w:rsidP="00EB4F81">
      <w:pPr>
        <w:pStyle w:val="ListParagraph"/>
        <w:numPr>
          <w:ilvl w:val="0"/>
          <w:numId w:val="1"/>
        </w:numPr>
      </w:pPr>
      <w:r>
        <w:rPr>
          <w:i/>
        </w:rPr>
        <w:t xml:space="preserve">For healthcare providers only: </w:t>
      </w:r>
      <w:r>
        <w:t>How do you envision the navigators/community health workers fitting in to existing healthcare teams?</w:t>
      </w:r>
    </w:p>
    <w:p w14:paraId="3F30377C" w14:textId="77777777" w:rsidR="0053377E" w:rsidRDefault="0053377E" w:rsidP="0053377E">
      <w:pPr>
        <w:pStyle w:val="ListParagraph"/>
      </w:pPr>
    </w:p>
    <w:p w14:paraId="67DC7459" w14:textId="27037770" w:rsidR="0053377E" w:rsidRDefault="0053377E" w:rsidP="00EB4F81">
      <w:pPr>
        <w:pStyle w:val="ListParagraph"/>
        <w:numPr>
          <w:ilvl w:val="0"/>
          <w:numId w:val="1"/>
        </w:numPr>
      </w:pPr>
      <w:r>
        <w:t xml:space="preserve">Are there any additional comments or anything we have missed?  </w:t>
      </w:r>
    </w:p>
    <w:sectPr w:rsidR="00533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A469FF" w14:textId="77777777" w:rsidR="00AB480F" w:rsidRDefault="00AB480F" w:rsidP="00EB4F81">
      <w:pPr>
        <w:spacing w:after="0" w:line="240" w:lineRule="auto"/>
      </w:pPr>
      <w:r>
        <w:separator/>
      </w:r>
    </w:p>
  </w:endnote>
  <w:endnote w:type="continuationSeparator" w:id="0">
    <w:p w14:paraId="0F2937B5" w14:textId="77777777" w:rsidR="00AB480F" w:rsidRDefault="00AB480F" w:rsidP="00EB4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C90686" w14:textId="77777777" w:rsidR="00AB480F" w:rsidRDefault="00AB480F" w:rsidP="00EB4F81">
      <w:pPr>
        <w:spacing w:after="0" w:line="240" w:lineRule="auto"/>
      </w:pPr>
      <w:r>
        <w:separator/>
      </w:r>
    </w:p>
  </w:footnote>
  <w:footnote w:type="continuationSeparator" w:id="0">
    <w:p w14:paraId="06CC8440" w14:textId="77777777" w:rsidR="00AB480F" w:rsidRDefault="00AB480F" w:rsidP="00EB4F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E75442"/>
    <w:multiLevelType w:val="hybridMultilevel"/>
    <w:tmpl w:val="FC82C9E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72C"/>
    <w:rsid w:val="00046B5F"/>
    <w:rsid w:val="000533C1"/>
    <w:rsid w:val="00145A1E"/>
    <w:rsid w:val="001D2ECC"/>
    <w:rsid w:val="001D7567"/>
    <w:rsid w:val="002403DB"/>
    <w:rsid w:val="00320872"/>
    <w:rsid w:val="00392248"/>
    <w:rsid w:val="00402AA0"/>
    <w:rsid w:val="0041507A"/>
    <w:rsid w:val="0053377E"/>
    <w:rsid w:val="00637DA0"/>
    <w:rsid w:val="00643851"/>
    <w:rsid w:val="006F0543"/>
    <w:rsid w:val="00736955"/>
    <w:rsid w:val="00740416"/>
    <w:rsid w:val="007A601E"/>
    <w:rsid w:val="007B1DFF"/>
    <w:rsid w:val="007B7327"/>
    <w:rsid w:val="007E32B8"/>
    <w:rsid w:val="00817C98"/>
    <w:rsid w:val="008859D0"/>
    <w:rsid w:val="0097525C"/>
    <w:rsid w:val="009D5150"/>
    <w:rsid w:val="009E0827"/>
    <w:rsid w:val="00AB480F"/>
    <w:rsid w:val="00B73E4B"/>
    <w:rsid w:val="00C9072C"/>
    <w:rsid w:val="00CA1D0E"/>
    <w:rsid w:val="00CE29EA"/>
    <w:rsid w:val="00E85480"/>
    <w:rsid w:val="00EB4F81"/>
    <w:rsid w:val="00EF1D89"/>
    <w:rsid w:val="00EF2DD4"/>
    <w:rsid w:val="00F056DC"/>
    <w:rsid w:val="00F6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61778"/>
  <w15:chartTrackingRefBased/>
  <w15:docId w15:val="{953E0505-A859-49B1-ADA9-6ACA7EF1A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4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F81"/>
  </w:style>
  <w:style w:type="paragraph" w:styleId="Footer">
    <w:name w:val="footer"/>
    <w:basedOn w:val="Normal"/>
    <w:link w:val="FooterChar"/>
    <w:uiPriority w:val="99"/>
    <w:unhideWhenUsed/>
    <w:rsid w:val="00EB4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F81"/>
  </w:style>
  <w:style w:type="paragraph" w:styleId="ListParagraph">
    <w:name w:val="List Paragraph"/>
    <w:basedOn w:val="Normal"/>
    <w:uiPriority w:val="34"/>
    <w:qFormat/>
    <w:rsid w:val="00EB4F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ladenovic</dc:creator>
  <cp:keywords/>
  <dc:description/>
  <cp:lastModifiedBy>Laura Desveaux</cp:lastModifiedBy>
  <cp:revision>3</cp:revision>
  <dcterms:created xsi:type="dcterms:W3CDTF">2018-11-19T14:26:00Z</dcterms:created>
  <dcterms:modified xsi:type="dcterms:W3CDTF">2018-11-19T14:37:00Z</dcterms:modified>
</cp:coreProperties>
</file>